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B501CB" w:rsidRPr="0095381A" w:rsidRDefault="0001562E" w:rsidP="0095381A">
      <w:pPr>
        <w:pStyle w:val="Caption"/>
        <w:keepNext/>
        <w:ind w:left="-90"/>
        <w:rPr>
          <w:rFonts w:ascii="Times New Roman" w:hAnsi="Times New Roman" w:cs="Times New Roman"/>
          <w:color w:val="auto"/>
          <w:sz w:val="24"/>
          <w:szCs w:val="24"/>
        </w:rPr>
      </w:pPr>
      <w:r w:rsidRPr="0095381A">
        <w:rPr>
          <w:rFonts w:ascii="Times New Roman" w:hAnsi="Times New Roman" w:cs="Times New Roman"/>
          <w:color w:val="auto"/>
          <w:sz w:val="24"/>
          <w:szCs w:val="24"/>
        </w:rPr>
        <w:t>Table S3</w:t>
      </w:r>
      <w:r w:rsidR="00B501CB" w:rsidRPr="0095381A">
        <w:rPr>
          <w:rFonts w:ascii="Times New Roman" w:hAnsi="Times New Roman" w:cs="Times New Roman"/>
          <w:color w:val="auto"/>
          <w:sz w:val="24"/>
          <w:szCs w:val="24"/>
        </w:rPr>
        <w:t>:</w:t>
      </w:r>
      <w:r w:rsidR="00EA7F16" w:rsidRPr="0095381A">
        <w:rPr>
          <w:rFonts w:ascii="Times New Roman" w:hAnsi="Times New Roman" w:cs="Times New Roman"/>
          <w:color w:val="auto"/>
          <w:sz w:val="24"/>
          <w:szCs w:val="24"/>
        </w:rPr>
        <w:t xml:space="preserve"> List of antibiotic resistance g</w:t>
      </w:r>
      <w:r w:rsidR="00B501CB" w:rsidRPr="0095381A">
        <w:rPr>
          <w:rFonts w:ascii="Times New Roman" w:hAnsi="Times New Roman" w:cs="Times New Roman"/>
          <w:color w:val="auto"/>
          <w:sz w:val="24"/>
          <w:szCs w:val="24"/>
        </w:rPr>
        <w:t xml:space="preserve">enes identified in </w:t>
      </w:r>
      <w:r w:rsidR="00C8309A" w:rsidRPr="0095381A">
        <w:rPr>
          <w:rFonts w:ascii="Times New Roman" w:hAnsi="Times New Roman" w:cs="Times New Roman"/>
          <w:i/>
          <w:color w:val="auto"/>
          <w:sz w:val="24"/>
          <w:szCs w:val="24"/>
        </w:rPr>
        <w:t xml:space="preserve">Bacillus cereus </w:t>
      </w:r>
      <w:r w:rsidR="00C8309A" w:rsidRPr="0095381A">
        <w:rPr>
          <w:rFonts w:ascii="Times New Roman" w:hAnsi="Times New Roman" w:cs="Times New Roman"/>
          <w:color w:val="auto"/>
          <w:sz w:val="24"/>
          <w:szCs w:val="24"/>
        </w:rPr>
        <w:t>062011msu</w:t>
      </w:r>
    </w:p>
    <w:tbl>
      <w:tblPr>
        <w:tblStyle w:val="TableGrid"/>
        <w:tblW w:w="0" w:type="auto"/>
        <w:tblLook w:val="04A0"/>
      </w:tblPr>
      <w:tblGrid>
        <w:gridCol w:w="2628"/>
        <w:gridCol w:w="2880"/>
        <w:gridCol w:w="1800"/>
        <w:gridCol w:w="2268"/>
      </w:tblGrid>
      <w:tr w:rsidR="006179A9" w:rsidRPr="006179A9" w:rsidTr="006179A9">
        <w:trPr>
          <w:trHeight w:val="285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tig_ID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sistance Type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ntibiotic Resistance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1013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eta-lactamase class A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l2a_iii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enicillin</w:t>
            </w:r>
          </w:p>
        </w:tc>
      </w:tr>
      <w:tr w:rsidR="006179A9" w:rsidRPr="006179A9" w:rsidTr="006179A9">
        <w:trPr>
          <w:trHeight w:val="1035"/>
        </w:trPr>
        <w:tc>
          <w:tcPr>
            <w:tcW w:w="2628" w:type="dxa"/>
            <w:hideMark/>
          </w:tcPr>
          <w:p w:rsidR="00B501CB" w:rsidRPr="006179A9" w:rsidRDefault="00B501CB" w:rsidP="006179A9">
            <w:pPr>
              <w:spacing w:after="200"/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1222, contig_3007, contig_613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Undecaprenyl-diphosphatase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ac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acitracin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2168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multidrug ABC transporter, ATP-binding protein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cr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acitracin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1881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ABC transporter, ATP-binding protein, putative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vga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streptogramin_a </w:t>
            </w:r>
          </w:p>
        </w:tc>
      </w:tr>
      <w:tr w:rsidR="006179A9" w:rsidRPr="006179A9" w:rsidTr="006179A9">
        <w:trPr>
          <w:trHeight w:val="525"/>
        </w:trPr>
        <w:tc>
          <w:tcPr>
            <w:tcW w:w="2628" w:type="dxa"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2199, contig_2718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hloramphenicol acetyltransferase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ata6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hloramphenicol 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2010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Aminoglycoside 6-adenylyltransferase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ant6i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streptomycin 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 xml:space="preserve">contig_636 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Fosfomycin resistance protein FosB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fosb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fosfomycin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343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eta-lactamase II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l2a_1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enicillin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93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Multidrug resistance protein B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lt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hloramphenicol, doxorubicin, fluoroquinolone, puromycin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688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enicillin-binding protein 3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mec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eta_lactam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686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enicillin-binding protein 2B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bp2x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penicillin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2962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acitracin transport permease protein bcrc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crc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bacitracin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803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drug resistance transporter, EmrB/QacA subfamily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 lmrb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lincomycin  </w:t>
            </w:r>
          </w:p>
        </w:tc>
      </w:tr>
      <w:tr w:rsidR="006179A9" w:rsidRPr="006179A9" w:rsidTr="006179A9">
        <w:trPr>
          <w:trHeight w:val="300"/>
        </w:trPr>
        <w:tc>
          <w:tcPr>
            <w:tcW w:w="262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contig_561</w:t>
            </w:r>
          </w:p>
        </w:tc>
        <w:tc>
          <w:tcPr>
            <w:tcW w:w="288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fosmidomycin resistance protein</w:t>
            </w:r>
          </w:p>
        </w:tc>
        <w:tc>
          <w:tcPr>
            <w:tcW w:w="1800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rosa</w:t>
            </w:r>
          </w:p>
        </w:tc>
        <w:tc>
          <w:tcPr>
            <w:tcW w:w="2268" w:type="dxa"/>
            <w:noWrap/>
            <w:hideMark/>
          </w:tcPr>
          <w:p w:rsidR="00B501CB" w:rsidRPr="006179A9" w:rsidRDefault="00B501CB" w:rsidP="006179A9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179A9">
              <w:rPr>
                <w:rFonts w:ascii="Times New Roman" w:hAnsi="Times New Roman" w:cs="Times New Roman"/>
                <w:sz w:val="20"/>
                <w:szCs w:val="20"/>
              </w:rPr>
              <w:t>fosmidomycin </w:t>
            </w:r>
          </w:p>
        </w:tc>
      </w:tr>
    </w:tbl>
    <w:p w:rsidR="00887A0E" w:rsidRDefault="00887A0E" w:rsidP="00DB15C7"/>
    <w:sectPr w:rsidR="00887A0E" w:rsidSect="00D149A5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10"/>
  <w:proofState w:spelling="clean" w:grammar="clean"/>
  <w:defaultTabStop w:val="720"/>
  <w:characterSpacingControl w:val="doNotCompress"/>
  <w:compat>
    <w:useFELayout/>
  </w:compat>
  <w:docVars>
    <w:docVar w:name="__Grammarly_42____i" w:val="H4sIAAAAAAAEAKtWckksSQxILCpxzi/NK1GyMqwFAAEhoTITAAAA"/>
    <w:docVar w:name="__Grammarly_42___1" w:val="H4sIAAAAAAAEAKtWcslP9kxRslIyNDY0NTEwMDA2MDA0MTWxMDNV0lEKTi0uzszPAykwrQUArIbzpywAAAA="/>
  </w:docVars>
  <w:rsids>
    <w:rsidRoot w:val="00DB15C7"/>
    <w:rsid w:val="0001562E"/>
    <w:rsid w:val="00191F00"/>
    <w:rsid w:val="001B2C05"/>
    <w:rsid w:val="00206EDE"/>
    <w:rsid w:val="00253B9F"/>
    <w:rsid w:val="002E2F1E"/>
    <w:rsid w:val="00375D2A"/>
    <w:rsid w:val="00393326"/>
    <w:rsid w:val="004A2547"/>
    <w:rsid w:val="00555CD5"/>
    <w:rsid w:val="006141A2"/>
    <w:rsid w:val="006179A9"/>
    <w:rsid w:val="00821892"/>
    <w:rsid w:val="00887A0E"/>
    <w:rsid w:val="008F1F8E"/>
    <w:rsid w:val="0095381A"/>
    <w:rsid w:val="00AC1AAB"/>
    <w:rsid w:val="00B062CF"/>
    <w:rsid w:val="00B32DF2"/>
    <w:rsid w:val="00B501CB"/>
    <w:rsid w:val="00C8309A"/>
    <w:rsid w:val="00D149A5"/>
    <w:rsid w:val="00D961EB"/>
    <w:rsid w:val="00DB15C7"/>
    <w:rsid w:val="00DD61E0"/>
    <w:rsid w:val="00E45BBC"/>
    <w:rsid w:val="00EA7F16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4338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D149A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B15C7"/>
    <w:pPr>
      <w:spacing w:after="0" w:line="240" w:lineRule="auto"/>
    </w:pPr>
    <w:tblPr>
      <w:tblInd w:w="0" w:type="dxa"/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Caption">
    <w:name w:val="caption"/>
    <w:basedOn w:val="Normal"/>
    <w:next w:val="Normal"/>
    <w:uiPriority w:val="35"/>
    <w:unhideWhenUsed/>
    <w:qFormat/>
    <w:rsid w:val="00B501CB"/>
    <w:pPr>
      <w:spacing w:line="240" w:lineRule="auto"/>
    </w:pPr>
    <w:rPr>
      <w:b/>
      <w:bCs/>
      <w:color w:val="4F81BD" w:themeColor="accent1"/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4307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496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691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76761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333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9151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8571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5</TotalTime>
  <Pages>1</Pages>
  <Words>170</Words>
  <Characters>974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AVEN KILLERS RELEASE GROUP</Company>
  <LinksUpToDate>false</LinksUpToDate>
  <CharactersWithSpaces>114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yan</dc:creator>
  <cp:keywords/>
  <dc:description/>
  <cp:lastModifiedBy>Sayan</cp:lastModifiedBy>
  <cp:revision>16</cp:revision>
  <cp:lastPrinted>2017-11-01T09:08:00Z</cp:lastPrinted>
  <dcterms:created xsi:type="dcterms:W3CDTF">2017-10-28T09:44:00Z</dcterms:created>
  <dcterms:modified xsi:type="dcterms:W3CDTF">2017-12-15T07:26:00Z</dcterms:modified>
</cp:coreProperties>
</file>